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F0038" w14:textId="77777777" w:rsidR="00332BB6" w:rsidRPr="002B366F" w:rsidRDefault="00332BB6" w:rsidP="00332BB6">
      <w:pPr>
        <w:pStyle w:val="NoSpacing"/>
        <w:rPr>
          <w:sz w:val="28"/>
          <w:szCs w:val="28"/>
          <w:lang w:val="en-US"/>
        </w:rPr>
      </w:pPr>
      <w:r w:rsidRPr="00971ADE">
        <w:rPr>
          <w:sz w:val="28"/>
          <w:szCs w:val="28"/>
          <w:lang w:val="en-US"/>
        </w:rPr>
        <w:t>Supporting information for:</w:t>
      </w:r>
      <w:r w:rsidRPr="00BD4249">
        <w:rPr>
          <w:bCs/>
          <w:sz w:val="28"/>
          <w:szCs w:val="28"/>
          <w:lang w:val="en-US"/>
        </w:rPr>
        <w:t xml:space="preserve"> </w:t>
      </w:r>
      <w:r w:rsidRPr="002B366F">
        <w:rPr>
          <w:sz w:val="28"/>
          <w:szCs w:val="28"/>
          <w:lang w:val="en-US"/>
        </w:rPr>
        <w:t xml:space="preserve">Stakeholders’ perceptions </w:t>
      </w:r>
      <w:r>
        <w:rPr>
          <w:sz w:val="28"/>
          <w:szCs w:val="28"/>
          <w:lang w:val="en-US"/>
        </w:rPr>
        <w:t>of protected area management</w:t>
      </w:r>
      <w:r w:rsidRPr="002B366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following a nationwide community-based conservation reform</w:t>
      </w:r>
    </w:p>
    <w:p w14:paraId="09A51255" w14:textId="77777777" w:rsidR="0046726E" w:rsidRDefault="0046726E" w:rsidP="0046726E">
      <w:pPr>
        <w:rPr>
          <w:lang w:val="en-US"/>
        </w:rPr>
      </w:pPr>
    </w:p>
    <w:p w14:paraId="1CBD05E5" w14:textId="2CF95FC2" w:rsidR="0046726E" w:rsidRPr="00E726E9" w:rsidRDefault="0046726E" w:rsidP="0046726E">
      <w:pPr>
        <w:pStyle w:val="Heading2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</w:t>
      </w:r>
      <w:r w:rsidR="000422E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7</w:t>
      </w:r>
      <w:bookmarkStart w:id="0" w:name="_GoBack"/>
      <w:bookmarkEnd w:id="0"/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Participants’ priorities separated by </w:t>
      </w:r>
      <w:r w:rsidR="003236E1"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attitudes</w:t>
      </w:r>
      <w:r w:rsidR="003236E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towards</w:t>
      </w:r>
      <w:r w:rsidR="00A24306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PA loss or degradation</w:t>
      </w:r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(forbid n = 22, partly acceptable n = 35, acceptable n = 26). Numbers are counts. Statistically significant differences are estimated using Fisher’s exact test in cell counts &lt;5 and chi squared if not. Significance: *** P&lt; 0.001, ** P &lt; 0.01, * P &lt; 0.05</w:t>
      </w:r>
      <w:proofErr w:type="gramStart"/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, .</w:t>
      </w:r>
      <w:proofErr w:type="gramEnd"/>
      <w:r w:rsidRPr="00CD0371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P &lt; 0.1</w:t>
      </w:r>
      <w:r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. Only priorities selected by more than 10 participants are included to focus on those of greatest importance and reduce the number of statistical tests. 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They yellow rows represent significance at the 0.05 level following a Bonferroni correction for multiple comparisons. </w:t>
      </w:r>
      <w:r w:rsidRPr="004318C5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  <w:r w:rsidRPr="00E726E9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</w:p>
    <w:p w14:paraId="1A97F2D1" w14:textId="77777777" w:rsidR="0046726E" w:rsidRPr="00CD0371" w:rsidRDefault="0046726E" w:rsidP="0046726E">
      <w:pPr>
        <w:rPr>
          <w:lang w:val="en-US"/>
        </w:rPr>
      </w:pPr>
      <w:r>
        <w:rPr>
          <w:lang w:val="en-US"/>
        </w:rPr>
        <w:t xml:space="preserve">  </w:t>
      </w:r>
      <w:r w:rsidRPr="00CD0371">
        <w:rPr>
          <w:lang w:val="en-US"/>
        </w:rPr>
        <w:t xml:space="preserve"> </w:t>
      </w:r>
    </w:p>
    <w:tbl>
      <w:tblPr>
        <w:tblW w:w="90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7"/>
        <w:gridCol w:w="582"/>
        <w:gridCol w:w="816"/>
        <w:gridCol w:w="1219"/>
        <w:gridCol w:w="1246"/>
        <w:gridCol w:w="941"/>
        <w:gridCol w:w="1311"/>
      </w:tblGrid>
      <w:tr w:rsidR="0046726E" w:rsidRPr="002E1A10" w14:paraId="4FB8C5FA" w14:textId="77777777" w:rsidTr="00F04367">
        <w:trPr>
          <w:trHeight w:val="737"/>
        </w:trPr>
        <w:tc>
          <w:tcPr>
            <w:tcW w:w="2961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24B007C" w14:textId="77777777" w:rsidR="0046726E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960DC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 </w:t>
            </w:r>
          </w:p>
          <w:p w14:paraId="225E769B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83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CF8DED2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817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1288CED8" w14:textId="77777777" w:rsidR="0046726E" w:rsidRPr="002E1A10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2E1A1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nb-NO"/>
              </w:rPr>
              <w:t>Forbid</w:t>
            </w:r>
          </w:p>
        </w:tc>
        <w:tc>
          <w:tcPr>
            <w:tcW w:w="121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57402EC" w14:textId="77777777" w:rsidR="0046726E" w:rsidRPr="002E1A10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2E1A1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nb-NO"/>
              </w:rPr>
              <w:t>Partly acceptable</w:t>
            </w:r>
          </w:p>
        </w:tc>
        <w:tc>
          <w:tcPr>
            <w:tcW w:w="1241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6EA0D207" w14:textId="77777777" w:rsidR="0046726E" w:rsidRPr="002E1A10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2E1A1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nb-NO"/>
              </w:rPr>
              <w:t>Acceptable</w:t>
            </w:r>
          </w:p>
        </w:tc>
        <w:tc>
          <w:tcPr>
            <w:tcW w:w="942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2AA63C86" w14:textId="77777777" w:rsidR="0046726E" w:rsidRPr="002E1A10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 w:rsidRPr="002E1A1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nb-NO"/>
              </w:rPr>
              <w:t>Test</w:t>
            </w:r>
          </w:p>
        </w:tc>
        <w:tc>
          <w:tcPr>
            <w:tcW w:w="1312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466C9C66" w14:textId="77777777" w:rsidR="0046726E" w:rsidRPr="002E1A10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 w:eastAsia="nb-NO"/>
              </w:rPr>
              <w:t>P-value</w:t>
            </w:r>
          </w:p>
        </w:tc>
      </w:tr>
      <w:tr w:rsidR="0046726E" w:rsidRPr="002E1A10" w14:paraId="54C6EEF4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7E8FE840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nb-NO"/>
              </w:rPr>
            </w:pPr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nb-NO"/>
              </w:rPr>
              <w:t>Modern farming (n=13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1CDD6AF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  <w:t>Yes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0B1E619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3D4FD90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D1044CB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42C0FFD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  <w:t>Fisher's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96E3A7F" w14:textId="77777777" w:rsidR="0046726E" w:rsidRPr="00002D9B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val="en-US" w:eastAsia="nb-NO"/>
              </w:rPr>
            </w:pPr>
            <w:r w:rsidRPr="00002D9B"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val="en-US" w:eastAsia="nb-NO"/>
              </w:rPr>
              <w:t>0.0000***</w:t>
            </w:r>
          </w:p>
        </w:tc>
      </w:tr>
      <w:tr w:rsidR="0046726E" w:rsidRPr="002E1A10" w14:paraId="656B8602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6EC9F828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541F77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EC0520C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  <w:t>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31875D2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  <w:t>3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C6CBC80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  <w:t>1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28851B7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2B3C3CE" w14:textId="77777777" w:rsidR="0046726E" w:rsidRPr="002E1A10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46726E" w:rsidRPr="00960DCC" w14:paraId="173F4C62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6900E233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val="en-US" w:eastAsia="nb-NO"/>
              </w:rPr>
              <w:t>Cultu</w:t>
            </w:r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ral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proofErr w:type="gram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heritage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 (</w:t>
            </w:r>
            <w:proofErr w:type="gram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n=19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1F2B8CF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7A8C7D3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106AF55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8814D3C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37CCC36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Fisher's</w:t>
            </w:r>
            <w:proofErr w:type="spellEnd"/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5B33685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60D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.1811</w:t>
            </w:r>
          </w:p>
        </w:tc>
      </w:tr>
      <w:tr w:rsidR="0046726E" w:rsidRPr="00960DCC" w14:paraId="72953C08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72620AB0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40FFE5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6A5B4B4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E12464A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E1F6A1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6369D3A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83A6081" w14:textId="77777777" w:rsidR="0046726E" w:rsidRPr="00960DCC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46726E" w:rsidRPr="00960DCC" w14:paraId="46A66635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622CF2D2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Property </w:t>
            </w: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owners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(n= 23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16C3C20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04B8FA9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DD31FEF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77CEFF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F0F806C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Fisher's</w:t>
            </w:r>
            <w:proofErr w:type="spellEnd"/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0BE7BF7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60D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.0357*</w:t>
            </w:r>
          </w:p>
        </w:tc>
      </w:tr>
      <w:tr w:rsidR="0046726E" w:rsidRPr="00960DCC" w14:paraId="08AE2E3D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78ABD0EC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27AED7C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0F5A2B5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A6FF2EA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3C6C9E8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C3CAD64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ED47C38" w14:textId="77777777" w:rsidR="0046726E" w:rsidRPr="00960DCC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46726E" w:rsidRPr="00960DCC" w14:paraId="41476B9C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1D308EFD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Nature-</w:t>
            </w: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based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14:paraId="6AEA358E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tourism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(n= 23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158AE3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37DFB81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3268A49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893E744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D1BDFE4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Fisher's</w:t>
            </w:r>
            <w:proofErr w:type="spellEnd"/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168EC8B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60D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.5252</w:t>
            </w:r>
          </w:p>
        </w:tc>
      </w:tr>
      <w:tr w:rsidR="0046726E" w:rsidRPr="00960DCC" w14:paraId="4E8AFCE3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6BF814B7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73F908A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C98D2E0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DDEC5E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5BD3D1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BD9ADAE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8E89AE4" w14:textId="77777777" w:rsidR="0046726E" w:rsidRPr="00960DCC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46726E" w:rsidRPr="00960DCC" w14:paraId="7394277B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4514650F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Maintaining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grazing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(n= 40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A75CD10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448A5C5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20C50EF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D89968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2615BC5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 xml:space="preserve">Chi </w:t>
            </w: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sq</w:t>
            </w:r>
            <w:proofErr w:type="spellEnd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C0A560E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60D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.12131</w:t>
            </w:r>
          </w:p>
        </w:tc>
      </w:tr>
      <w:tr w:rsidR="0046726E" w:rsidRPr="00960DCC" w14:paraId="5F3446D1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15BB9611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878D1BB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E12DEAF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4F59AB2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D3C5E33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FF6CBEF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9FA379D" w14:textId="77777777" w:rsidR="0046726E" w:rsidRPr="00960DCC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46726E" w:rsidRPr="00960DCC" w14:paraId="1F98BF76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738DB662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Traditional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14:paraId="1E9AD47A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recreation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 (n= 30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4D5FE00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07E09E3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E4E12AB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42F15B8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D610764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 xml:space="preserve">Chi </w:t>
            </w: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sq</w:t>
            </w:r>
            <w:proofErr w:type="spellEnd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E654F1C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60D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.6926</w:t>
            </w:r>
          </w:p>
        </w:tc>
      </w:tr>
      <w:tr w:rsidR="0046726E" w:rsidRPr="00960DCC" w14:paraId="08CA204E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41F5E6FC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AB3894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0A62FDF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287815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37A904C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FFE8056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18E3D15" w14:textId="77777777" w:rsidR="0046726E" w:rsidRPr="00960DCC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46726E" w:rsidRPr="00960DCC" w14:paraId="417D9FEE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4D46035D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Maintain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biodiversity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(n= 27) 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1FBD503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5279FD9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C2BED72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410F4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6F4AB22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 xml:space="preserve">Chi </w:t>
            </w: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sq</w:t>
            </w:r>
            <w:proofErr w:type="spellEnd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355E6A1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60D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.9627</w:t>
            </w:r>
          </w:p>
        </w:tc>
      </w:tr>
      <w:tr w:rsidR="0046726E" w:rsidRPr="00960DCC" w14:paraId="314754C9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0B6D479A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A60A620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8D208E4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CAC08F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EE1BCE8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518F8CE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A0DDF95" w14:textId="77777777" w:rsidR="0046726E" w:rsidRPr="00960DCC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46726E" w:rsidRPr="00960DCC" w14:paraId="08CEE3C2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188C6DF3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Reduce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traffic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 (n= 28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E62CF54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FB8B15F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B79338C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3BB57E1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5271A4C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 xml:space="preserve">Chi </w:t>
            </w: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sq</w:t>
            </w:r>
            <w:proofErr w:type="spellEnd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8289AFE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60D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.1367</w:t>
            </w:r>
          </w:p>
        </w:tc>
      </w:tr>
      <w:tr w:rsidR="0046726E" w:rsidRPr="00960DCC" w14:paraId="3FF43A0B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04044905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371F97E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67D24DA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9FB7D02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FF7B04F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C33A6D6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49414F2" w14:textId="77777777" w:rsidR="0046726E" w:rsidRPr="00960DCC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46726E" w:rsidRPr="00960DCC" w14:paraId="427A53F2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17637F55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Stabilize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land </w:t>
            </w:r>
          </w:p>
          <w:p w14:paraId="5F18905B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(n= 24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C66E0E7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CEE2B3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8DBAC45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E6C923B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632BFFE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 xml:space="preserve">Chi </w:t>
            </w: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sq</w:t>
            </w:r>
            <w:proofErr w:type="spellEnd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.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3FC55F4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60D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.0375*</w:t>
            </w:r>
          </w:p>
        </w:tc>
      </w:tr>
      <w:tr w:rsidR="0046726E" w:rsidRPr="00960DCC" w14:paraId="506873EF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69F350BD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66D5D18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C9933EB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C697BD0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5BFB24E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62828B7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DAEA7CF" w14:textId="77777777" w:rsidR="0046726E" w:rsidRPr="00960DCC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46726E" w:rsidRPr="00960DCC" w14:paraId="54AF4D5B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52347974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Increase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biodiversity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(n= 13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2244AFB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55D51FC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81ED902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277FEDE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07935A8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Fisher's</w:t>
            </w:r>
            <w:proofErr w:type="spellEnd"/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50C51E9" w14:textId="77777777" w:rsidR="0046726E" w:rsidRPr="00960DCC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60DC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.0038**</w:t>
            </w:r>
          </w:p>
        </w:tc>
      </w:tr>
      <w:tr w:rsidR="0046726E" w:rsidRPr="00960DCC" w14:paraId="7DA043FB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6437839C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0C0D28F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05A9E74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F7D8E32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EC50DFF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8B6D6F7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96187B8" w14:textId="77777777" w:rsidR="0046726E" w:rsidRPr="00960DCC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46726E" w:rsidRPr="00DC353E" w14:paraId="04A6FFB9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085CDF7C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Reduce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land </w:t>
            </w:r>
            <w:proofErr w:type="spellStart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  <w:r w:rsidRPr="009D72D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  <w:lang w:eastAsia="nb-NO"/>
              </w:rPr>
              <w:t xml:space="preserve">  (n= 11)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DF64FB7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Yes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D5D1E1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858F11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726B051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246D18B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Fisher's</w:t>
            </w:r>
            <w:proofErr w:type="spellEnd"/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1E18B3A" w14:textId="77777777" w:rsidR="0046726E" w:rsidRPr="00002D9B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eastAsia="nb-NO"/>
              </w:rPr>
            </w:pPr>
            <w:r w:rsidRPr="00002D9B"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yellow"/>
                <w:lang w:eastAsia="nb-NO"/>
              </w:rPr>
              <w:t>0.0005***</w:t>
            </w:r>
          </w:p>
        </w:tc>
      </w:tr>
      <w:tr w:rsidR="0046726E" w:rsidRPr="00960DCC" w14:paraId="031B8375" w14:textId="77777777" w:rsidTr="00F04367">
        <w:trPr>
          <w:trHeight w:val="290"/>
        </w:trPr>
        <w:tc>
          <w:tcPr>
            <w:tcW w:w="2961" w:type="dxa"/>
            <w:shd w:val="clear" w:color="auto" w:fill="auto"/>
            <w:noWrap/>
            <w:vAlign w:val="bottom"/>
            <w:hideMark/>
          </w:tcPr>
          <w:p w14:paraId="15AD12E8" w14:textId="77777777" w:rsidR="0046726E" w:rsidRPr="009D72D3" w:rsidRDefault="0046726E" w:rsidP="00F043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BBB18B0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3AED993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5DDBABD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651B270" w14:textId="77777777" w:rsidR="0046726E" w:rsidRPr="009D72D3" w:rsidRDefault="0046726E" w:rsidP="00F043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  <w:r w:rsidRPr="009D72D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7373AFE" w14:textId="77777777" w:rsidR="0046726E" w:rsidRPr="009D72D3" w:rsidRDefault="0046726E" w:rsidP="00F043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CDF06FB" w14:textId="77777777" w:rsidR="0046726E" w:rsidRPr="00002D9B" w:rsidRDefault="0046726E" w:rsidP="00F043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nb-NO"/>
              </w:rPr>
            </w:pPr>
          </w:p>
        </w:tc>
      </w:tr>
    </w:tbl>
    <w:p w14:paraId="518EE2CA" w14:textId="77777777" w:rsidR="00D673B0" w:rsidRDefault="00D673B0"/>
    <w:sectPr w:rsidR="00D673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81469C" w14:textId="77777777" w:rsidR="002B4268" w:rsidRDefault="002B4268" w:rsidP="0046726E">
      <w:pPr>
        <w:spacing w:after="0" w:line="240" w:lineRule="auto"/>
      </w:pPr>
      <w:r>
        <w:separator/>
      </w:r>
    </w:p>
  </w:endnote>
  <w:endnote w:type="continuationSeparator" w:id="0">
    <w:p w14:paraId="12EB9418" w14:textId="77777777" w:rsidR="002B4268" w:rsidRDefault="002B4268" w:rsidP="00467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429DAB" w14:textId="77777777" w:rsidR="002B4268" w:rsidRDefault="002B4268" w:rsidP="0046726E">
      <w:pPr>
        <w:spacing w:after="0" w:line="240" w:lineRule="auto"/>
      </w:pPr>
      <w:r>
        <w:separator/>
      </w:r>
    </w:p>
  </w:footnote>
  <w:footnote w:type="continuationSeparator" w:id="0">
    <w:p w14:paraId="4DCA8CD8" w14:textId="77777777" w:rsidR="002B4268" w:rsidRDefault="002B4268" w:rsidP="00467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26E"/>
    <w:rsid w:val="000422E9"/>
    <w:rsid w:val="0024217E"/>
    <w:rsid w:val="002B4268"/>
    <w:rsid w:val="002C2E73"/>
    <w:rsid w:val="003236E1"/>
    <w:rsid w:val="00332BB6"/>
    <w:rsid w:val="0046726E"/>
    <w:rsid w:val="00A21F03"/>
    <w:rsid w:val="00A24306"/>
    <w:rsid w:val="00A74EE9"/>
    <w:rsid w:val="00C42C48"/>
    <w:rsid w:val="00D6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5C84AB4"/>
  <w15:chartTrackingRefBased/>
  <w15:docId w15:val="{640DED4C-4FA2-439E-AA56-A2615120B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726E"/>
  </w:style>
  <w:style w:type="paragraph" w:styleId="Heading1">
    <w:name w:val="heading 1"/>
    <w:basedOn w:val="Normal"/>
    <w:next w:val="Normal"/>
    <w:link w:val="Heading1Char"/>
    <w:uiPriority w:val="9"/>
    <w:qFormat/>
    <w:rsid w:val="004672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26E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26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672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332B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0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Engen</dc:creator>
  <cp:keywords/>
  <dc:description/>
  <cp:lastModifiedBy>Sigrid Margareta Engen</cp:lastModifiedBy>
  <cp:revision>8</cp:revision>
  <dcterms:created xsi:type="dcterms:W3CDTF">2018-08-06T07:26:00Z</dcterms:created>
  <dcterms:modified xsi:type="dcterms:W3CDTF">2019-04-08T20:40:00Z</dcterms:modified>
</cp:coreProperties>
</file>